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7D0B9" w14:textId="4AAD9D1E" w:rsidR="00B56DAC" w:rsidRDefault="00B56DAC" w:rsidP="00BB3C72">
      <w:pPr>
        <w:spacing w:after="0" w:line="240" w:lineRule="auto"/>
        <w:ind w:left="142"/>
        <w:rPr>
          <w:rFonts w:ascii="Arial" w:hAnsi="Arial" w:cs="Arial"/>
          <w:b/>
          <w:sz w:val="12"/>
          <w:szCs w:val="12"/>
        </w:rPr>
      </w:pPr>
    </w:p>
    <w:p w14:paraId="4DDD5085" w14:textId="0589C17C" w:rsidR="002A529C" w:rsidRDefault="002A529C" w:rsidP="00BB3C72">
      <w:pPr>
        <w:spacing w:after="0" w:line="240" w:lineRule="auto"/>
        <w:ind w:left="142"/>
        <w:rPr>
          <w:rFonts w:ascii="Arial" w:hAnsi="Arial" w:cs="Arial"/>
          <w:b/>
          <w:sz w:val="12"/>
          <w:szCs w:val="12"/>
        </w:rPr>
      </w:pPr>
    </w:p>
    <w:bookmarkStart w:id="0" w:name="_GoBack"/>
    <w:bookmarkEnd w:id="0"/>
    <w:p w14:paraId="0C56B2FF" w14:textId="19503F9E" w:rsidR="002A529C" w:rsidRPr="00C23EF6" w:rsidRDefault="002A529C" w:rsidP="002A529C">
      <w:pPr>
        <w:spacing w:after="0" w:line="240" w:lineRule="auto"/>
        <w:ind w:left="284"/>
        <w:rPr>
          <w:rFonts w:ascii="Arial" w:hAnsi="Arial" w:cs="Arial"/>
          <w:b/>
          <w:bCs/>
          <w:lang w:val="pt-PT"/>
        </w:rPr>
      </w:pP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0C4742" wp14:editId="2C67547F">
                <wp:simplePos x="0" y="0"/>
                <wp:positionH relativeFrom="column">
                  <wp:posOffset>3903980</wp:posOffset>
                </wp:positionH>
                <wp:positionV relativeFrom="paragraph">
                  <wp:posOffset>747395</wp:posOffset>
                </wp:positionV>
                <wp:extent cx="2667000" cy="1454785"/>
                <wp:effectExtent l="0" t="0" r="1905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1454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349E2C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C23EF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0A4F041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 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9)</w:t>
                            </w:r>
                          </w:p>
                          <w:p w14:paraId="72A1A13C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3DB380C5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 xml:space="preserve">Duplicate records removed  </w:t>
                            </w:r>
                          </w:p>
                          <w:p w14:paraId="2A5FD6B7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(n = 137)</w:t>
                            </w:r>
                          </w:p>
                          <w:p w14:paraId="39BCF975" w14:textId="77777777" w:rsidR="002A529C" w:rsidRPr="000A6F08" w:rsidRDefault="002A529C" w:rsidP="002A529C">
                            <w:pPr>
                              <w:spacing w:after="0" w:line="240" w:lineRule="auto"/>
                              <w:rPr>
                                <w:rFonts w:ascii="Lato" w:hAnsi="Lato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0C4742" id="Rectangle 2" o:spid="_x0000_s1026" style="position:absolute;left:0;text-align:left;margin-left:307.4pt;margin-top:58.85pt;width:210pt;height:11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" filled="f" strokecolor="black [3213]" strokeweight="1pt">
                <v:textbox>
                  <w:txbxContent>
                    <w:p w14:paraId="7F349E2C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C23EF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0A4F041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 </w:t>
                      </w: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9)</w:t>
                      </w:r>
                    </w:p>
                    <w:p w14:paraId="72A1A13C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3DB380C5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Duplicate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 xml:space="preserve"> records </w:t>
                      </w: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removed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 xml:space="preserve">  </w:t>
                      </w:r>
                    </w:p>
                    <w:p w14:paraId="2A5FD6B7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(n = 137)</w:t>
                      </w:r>
                    </w:p>
                    <w:p w14:paraId="39BCF975" w14:textId="77777777" w:rsidR="002A529C" w:rsidRPr="000A6F08" w:rsidRDefault="002A529C" w:rsidP="002A529C">
                      <w:pPr>
                        <w:spacing w:after="0" w:line="240" w:lineRule="auto"/>
                        <w:rPr>
                          <w:rFonts w:ascii="Lato" w:hAnsi="Lato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888037" wp14:editId="3C809881">
                <wp:simplePos x="0" y="0"/>
                <wp:positionH relativeFrom="column">
                  <wp:posOffset>633095</wp:posOffset>
                </wp:positionH>
                <wp:positionV relativeFrom="paragraph">
                  <wp:posOffset>2498725</wp:posOffset>
                </wp:positionV>
                <wp:extent cx="2541905" cy="528955"/>
                <wp:effectExtent l="0" t="0" r="10795" b="234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905" cy="5289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BAC237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screened </w:t>
                            </w:r>
                          </w:p>
                          <w:p w14:paraId="14B9811D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888037" id="Rectangle 3" o:spid="_x0000_s1027" style="position:absolute;left:0;text-align:left;margin-left:49.85pt;margin-top:196.75pt;width:200.15pt;height:4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" filled="f" strokecolor="black [3213]" strokeweight="1pt">
                <v:textbox>
                  <w:txbxContent>
                    <w:p w14:paraId="21BAC237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screened </w:t>
                      </w:r>
                    </w:p>
                    <w:p w14:paraId="14B9811D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06)</w:t>
                      </w:r>
                    </w:p>
                  </w:txbxContent>
                </v:textbox>
              </v:rect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FFC187" wp14:editId="38D41D9B">
                <wp:simplePos x="0" y="0"/>
                <wp:positionH relativeFrom="column">
                  <wp:posOffset>3903980</wp:posOffset>
                </wp:positionH>
                <wp:positionV relativeFrom="paragraph">
                  <wp:posOffset>2482850</wp:posOffset>
                </wp:positionV>
                <wp:extent cx="2705100" cy="1416050"/>
                <wp:effectExtent l="0" t="0" r="1905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1416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9AF3CD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7287D723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No access to abstract o full text (n= 13)</w:t>
                            </w:r>
                          </w:p>
                          <w:p w14:paraId="6055477C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No CCHF confirmed diagnosis (n= 5)</w:t>
                            </w:r>
                          </w:p>
                          <w:p w14:paraId="42A43DEF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No use of SGS or SSI / other scores (n= 41)</w:t>
                            </w:r>
                          </w:p>
                          <w:p w14:paraId="31E8C427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Wrong study design (n= 12)</w:t>
                            </w:r>
                          </w:p>
                          <w:p w14:paraId="49B9ED33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      No essencial data (n= 9)</w:t>
                            </w:r>
                          </w:p>
                          <w:p w14:paraId="7CCD9FFB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      Abstract poster (n= 5)</w:t>
                            </w:r>
                          </w:p>
                          <w:p w14:paraId="777F53F2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      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Animals (n= 4)</w:t>
                            </w:r>
                          </w:p>
                          <w:p w14:paraId="6AC45D2D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 xml:space="preserve">       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report (n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FFC187" id="Rectangle 4" o:spid="_x0000_s1028" style="position:absolute;left:0;text-align:left;margin-left:307.4pt;margin-top:195.5pt;width:213pt;height:11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" filled="f" strokecolor="black [3213]" strokeweight="1pt">
                <v:textbox>
                  <w:txbxContent>
                    <w:p w14:paraId="2B9AF3CD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7287D723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No access to abstract o full text (n= 13)</w:t>
                      </w:r>
                    </w:p>
                    <w:p w14:paraId="6055477C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No CCHF confirmed diagnosis (n= 5)</w:t>
                      </w:r>
                    </w:p>
                    <w:p w14:paraId="42A43DEF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No use of SGS or SSI / other scores (n= 41)</w:t>
                      </w:r>
                    </w:p>
                    <w:p w14:paraId="31E8C427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     </w:t>
                      </w: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Wrong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study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design (n= 12)</w:t>
                      </w:r>
                    </w:p>
                    <w:p w14:paraId="49B9ED33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      No essencial data (n= 9)</w:t>
                      </w:r>
                    </w:p>
                    <w:p w14:paraId="7CCD9FFB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      Abstract poster (n= 5)</w:t>
                      </w:r>
                    </w:p>
                    <w:p w14:paraId="777F53F2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      </w:t>
                      </w: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Animals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 xml:space="preserve"> (n= 4)</w:t>
                      </w:r>
                    </w:p>
                    <w:p w14:paraId="6AC45D2D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 xml:space="preserve">       </w:t>
                      </w: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report (n= 2)</w:t>
                      </w:r>
                    </w:p>
                  </w:txbxContent>
                </v:textbox>
              </v:rect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E71A43" wp14:editId="152B4A75">
                <wp:simplePos x="0" y="0"/>
                <wp:positionH relativeFrom="column">
                  <wp:posOffset>633730</wp:posOffset>
                </wp:positionH>
                <wp:positionV relativeFrom="paragraph">
                  <wp:posOffset>3361055</wp:posOffset>
                </wp:positionV>
                <wp:extent cx="2540000" cy="526415"/>
                <wp:effectExtent l="0" t="0" r="1270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0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3787B4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0F5DBDB7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E71A43" id="Rectangle 8" o:spid="_x0000_s1029" style="position:absolute;left:0;text-align:left;margin-left:49.9pt;margin-top:264.65pt;width:200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" filled="f" strokecolor="black [3213]" strokeweight="1pt">
                <v:textbox>
                  <w:txbxContent>
                    <w:p w14:paraId="0A3787B4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0F5DBDB7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EB1686" wp14:editId="50603057">
                <wp:simplePos x="0" y="0"/>
                <wp:positionH relativeFrom="column">
                  <wp:posOffset>624840</wp:posOffset>
                </wp:positionH>
                <wp:positionV relativeFrom="paragraph">
                  <wp:posOffset>4250055</wp:posOffset>
                </wp:positionV>
                <wp:extent cx="2548255" cy="723900"/>
                <wp:effectExtent l="0" t="0" r="2349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825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3C73C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53F13A7" w14:textId="6728B1A0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0016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EB1686" id="Rectangle 13" o:spid="_x0000_s1030" style="position:absolute;left:0;text-align:left;margin-left:49.2pt;margin-top:334.65pt;width:200.65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" filled="f" strokecolor="black [3213]" strokeweight="1pt">
                <v:textbox>
                  <w:txbxContent>
                    <w:p w14:paraId="1A43C73C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53F13A7" w14:textId="6728B1A0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0016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3D24F8" wp14:editId="7E20EE3A">
                <wp:simplePos x="0" y="0"/>
                <wp:positionH relativeFrom="column">
                  <wp:posOffset>3260725</wp:posOffset>
                </wp:positionH>
                <wp:positionV relativeFrom="paragraph">
                  <wp:posOffset>141287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6B1A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56.75pt;margin-top:111.2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OT73Kf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9F8649" wp14:editId="17644E6A">
                <wp:simplePos x="0" y="0"/>
                <wp:positionH relativeFrom="column">
                  <wp:posOffset>3253740</wp:posOffset>
                </wp:positionH>
                <wp:positionV relativeFrom="paragraph">
                  <wp:posOffset>275145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6D3B9F" id="Straight Arrow Connector 15" o:spid="_x0000_s1026" type="#_x0000_t32" style="position:absolute;margin-left:256.2pt;margin-top:216.6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JB5Ah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581D8E" wp14:editId="616C6B7C">
                <wp:simplePos x="0" y="0"/>
                <wp:positionH relativeFrom="column">
                  <wp:posOffset>636905</wp:posOffset>
                </wp:positionH>
                <wp:positionV relativeFrom="paragraph">
                  <wp:posOffset>139065</wp:posOffset>
                </wp:positionV>
                <wp:extent cx="5410200" cy="262890"/>
                <wp:effectExtent l="0" t="0" r="1905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2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E1B2C0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581D8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31" type="#_x0000_t176" style="position:absolute;left:0;text-align:left;margin-left:50.15pt;margin-top:10.95pt;width:426pt;height:2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" fillcolor="#ffc000 [3207]" strokecolor="#7f5f00 [1607]" strokeweight="1pt">
                <v:textbox>
                  <w:txbxContent>
                    <w:p w14:paraId="4FE1B2C0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23EF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572565" wp14:editId="4A380032">
                <wp:simplePos x="0" y="0"/>
                <wp:positionH relativeFrom="column">
                  <wp:posOffset>-413385</wp:posOffset>
                </wp:positionH>
                <wp:positionV relativeFrom="paragraph">
                  <wp:posOffset>1332865</wp:posOffset>
                </wp:positionV>
                <wp:extent cx="1454785" cy="262890"/>
                <wp:effectExtent l="5398" t="0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547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935BB9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572565" id="Flowchart: Alternate Process 31" o:spid="_x0000_s1032" type="#_x0000_t176" style="position:absolute;left:0;text-align:left;margin-left:-32.55pt;margin-top:104.95pt;width:114.5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" fillcolor="#9cc2e5 [1944]" strokecolor="black [3213]" strokeweight="1pt">
                <v:textbox>
                  <w:txbxContent>
                    <w:p w14:paraId="20935BB9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23EF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581DD1" wp14:editId="4AD78C8E">
                <wp:simplePos x="0" y="0"/>
                <wp:positionH relativeFrom="column">
                  <wp:posOffset>-397510</wp:posOffset>
                </wp:positionH>
                <wp:positionV relativeFrom="paragraph">
                  <wp:posOffset>3053080</wp:posOffset>
                </wp:positionV>
                <wp:extent cx="1412240" cy="262890"/>
                <wp:effectExtent l="3175" t="0" r="19685" b="1968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122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2983B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006E8F9" w14:textId="77777777" w:rsidR="002A529C" w:rsidRPr="000A6F08" w:rsidRDefault="002A529C" w:rsidP="002A529C">
                            <w:pPr>
                              <w:spacing w:after="0" w:line="240" w:lineRule="auto"/>
                              <w:rPr>
                                <w:rFonts w:ascii="Lato" w:hAnsi="Lato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581DD1" id="Flowchart: Alternate Process 32" o:spid="_x0000_s1033" type="#_x0000_t176" style="position:absolute;left:0;text-align:left;margin-left:-31.3pt;margin-top:240.4pt;width:111.2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" fillcolor="#9cc2e5 [1944]" strokecolor="black [3213]" strokeweight="1pt">
                <v:textbox>
                  <w:txbxContent>
                    <w:p w14:paraId="5032983B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23EF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006E8F9" w14:textId="77777777" w:rsidR="002A529C" w:rsidRPr="000A6F08" w:rsidRDefault="002A529C" w:rsidP="002A529C">
                      <w:pPr>
                        <w:spacing w:after="0" w:line="240" w:lineRule="auto"/>
                        <w:rPr>
                          <w:rFonts w:ascii="Lato" w:hAnsi="Lato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76DB41" wp14:editId="2F076C6E">
                <wp:simplePos x="0" y="0"/>
                <wp:positionH relativeFrom="column">
                  <wp:posOffset>-69850</wp:posOffset>
                </wp:positionH>
                <wp:positionV relativeFrom="paragraph">
                  <wp:posOffset>4482465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24749E" w14:textId="77777777" w:rsidR="002A529C" w:rsidRPr="00C23EF6" w:rsidRDefault="002A529C" w:rsidP="002A52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76DB41" id="Flowchart: Alternate Process 33" o:spid="_x0000_s1034" type="#_x0000_t176" style="position:absolute;left:0;text-align:left;margin-left:-5.5pt;margin-top:352.95pt;width:60.1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cvysgIAAPo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Xk++XgxGFPC0TScDKcX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" fillcolor="#9cc2e5 [1944]" strokecolor="black [3213]" strokeweight="1pt">
                <v:textbox>
                  <w:txbxContent>
                    <w:p w14:paraId="6424749E" w14:textId="77777777" w:rsidR="002A529C" w:rsidRPr="00C23EF6" w:rsidRDefault="002A529C" w:rsidP="002A52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23EF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86B63B" wp14:editId="734B68FB">
                <wp:simplePos x="0" y="0"/>
                <wp:positionH relativeFrom="column">
                  <wp:posOffset>1824355</wp:posOffset>
                </wp:positionH>
                <wp:positionV relativeFrom="paragraph">
                  <wp:posOffset>2223770</wp:posOffset>
                </wp:positionV>
                <wp:extent cx="0" cy="251460"/>
                <wp:effectExtent l="76200" t="0" r="57150" b="533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FDC856" id="Straight Arrow Connector 27" o:spid="_x0000_s1026" type="#_x0000_t32" style="position:absolute;margin-left:143.65pt;margin-top:175.1pt;width:0;height:19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283032" wp14:editId="2638FCEA">
                <wp:simplePos x="0" y="0"/>
                <wp:positionH relativeFrom="column">
                  <wp:posOffset>1833880</wp:posOffset>
                </wp:positionH>
                <wp:positionV relativeFrom="paragraph">
                  <wp:posOffset>304673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A3B3CB" id="Straight Arrow Connector 36" o:spid="_x0000_s1026" type="#_x0000_t32" style="position:absolute;margin-left:144.4pt;margin-top:239.9pt;width:0;height:22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Jr9Lbz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80D1DD" wp14:editId="57C4713C">
                <wp:simplePos x="0" y="0"/>
                <wp:positionH relativeFrom="column">
                  <wp:posOffset>1833880</wp:posOffset>
                </wp:positionH>
                <wp:positionV relativeFrom="paragraph">
                  <wp:posOffset>3921760</wp:posOffset>
                </wp:positionV>
                <wp:extent cx="0" cy="281305"/>
                <wp:effectExtent l="76200" t="0" r="57150" b="61595"/>
                <wp:wrapNone/>
                <wp:docPr id="677858342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4E4BEF" id="Straight Arrow Connector 36" o:spid="_x0000_s1026" type="#_x0000_t32" style="position:absolute;margin-left:144.4pt;margin-top:308.8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lre0I3gAAAAs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Pr="00C23EF6">
        <w:rPr>
          <w:rFonts w:ascii="Arial" w:hAnsi="Arial" w:cs="Arial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F3927" wp14:editId="6D8875D5">
                <wp:simplePos x="0" y="0"/>
                <wp:positionH relativeFrom="column">
                  <wp:posOffset>640080</wp:posOffset>
                </wp:positionH>
                <wp:positionV relativeFrom="paragraph">
                  <wp:posOffset>721995</wp:posOffset>
                </wp:positionV>
                <wp:extent cx="2533650" cy="1480185"/>
                <wp:effectExtent l="0" t="0" r="19050" b="247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14801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DA259" w14:textId="77777777" w:rsidR="002A529C" w:rsidRPr="00C23EF6" w:rsidRDefault="002A529C" w:rsidP="002A52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0CEA15A3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eb of Science Core Collection </w:t>
                            </w: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3)</w:t>
                            </w:r>
                          </w:p>
                          <w:p w14:paraId="0B4CD7DF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Embase (n = 70)</w:t>
                            </w:r>
                          </w:p>
                          <w:p w14:paraId="1E024EB2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PubMed (n = 50)</w:t>
                            </w:r>
                          </w:p>
                          <w:p w14:paraId="5991BD7B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SCOPUS (n = 69)</w:t>
                            </w:r>
                          </w:p>
                          <w:p w14:paraId="471F0813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</w:p>
                          <w:p w14:paraId="0C85AC6E" w14:textId="77777777" w:rsidR="002A529C" w:rsidRPr="00C23EF6" w:rsidRDefault="002A529C" w:rsidP="002A529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23E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2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0F3927" id="Rectangle 1" o:spid="_x0000_s1035" style="position:absolute;left:0;text-align:left;margin-left:50.4pt;margin-top:56.85pt;width:199.5pt;height:11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" filled="f" strokecolor="black [3213]" strokeweight="1pt">
                <v:textbox>
                  <w:txbxContent>
                    <w:p w14:paraId="751DA259" w14:textId="77777777" w:rsidR="002A529C" w:rsidRPr="00C23EF6" w:rsidRDefault="002A529C" w:rsidP="002A52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0CEA15A3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eb of Science Core Collection </w:t>
                      </w: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3)</w:t>
                      </w:r>
                    </w:p>
                    <w:p w14:paraId="0B4CD7DF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Embase (n = 70)</w:t>
                      </w:r>
                    </w:p>
                    <w:p w14:paraId="1E024EB2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proofErr w:type="spellStart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PubMed</w:t>
                      </w:r>
                      <w:proofErr w:type="spellEnd"/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 xml:space="preserve"> (n = 50)</w:t>
                      </w:r>
                    </w:p>
                    <w:p w14:paraId="5991BD7B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SCOPUS (n = 69)</w:t>
                      </w:r>
                    </w:p>
                    <w:p w14:paraId="471F0813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</w:p>
                    <w:p w14:paraId="0C85AC6E" w14:textId="77777777" w:rsidR="002A529C" w:rsidRPr="00C23EF6" w:rsidRDefault="002A529C" w:rsidP="002A529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23E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262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A529C" w:rsidRPr="00C23EF6" w:rsidSect="00FF42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9190F" w14:textId="77777777" w:rsidR="00DC166B" w:rsidRDefault="00DC166B" w:rsidP="001502CF">
      <w:pPr>
        <w:spacing w:after="0" w:line="240" w:lineRule="auto"/>
      </w:pPr>
      <w:r>
        <w:separator/>
      </w:r>
    </w:p>
  </w:endnote>
  <w:endnote w:type="continuationSeparator" w:id="0">
    <w:p w14:paraId="28B24A87" w14:textId="77777777" w:rsidR="00DC166B" w:rsidRDefault="00DC166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Calibri"/>
    <w:charset w:val="00"/>
    <w:family w:val="swiss"/>
    <w:pitch w:val="variable"/>
    <w:sig w:usb0="00000001" w:usb1="5000ECF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60237" w14:textId="77777777" w:rsidR="00FE1DC2" w:rsidRDefault="00FE1D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9E720" w14:textId="77777777" w:rsidR="00FE1DC2" w:rsidRDefault="00FE1D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4C11E" w14:textId="77777777" w:rsidR="00FE1DC2" w:rsidRDefault="00FE1D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75688" w14:textId="77777777" w:rsidR="00DC166B" w:rsidRDefault="00DC166B" w:rsidP="001502CF">
      <w:pPr>
        <w:spacing w:after="0" w:line="240" w:lineRule="auto"/>
      </w:pPr>
      <w:r>
        <w:separator/>
      </w:r>
    </w:p>
  </w:footnote>
  <w:footnote w:type="continuationSeparator" w:id="0">
    <w:p w14:paraId="11865BC6" w14:textId="77777777" w:rsidR="00DC166B" w:rsidRDefault="00DC166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3D3DFA" w14:textId="77777777" w:rsidR="00FE1DC2" w:rsidRDefault="00FE1D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06C15273" w:rsidR="00A85C0A" w:rsidRPr="00ED445B" w:rsidRDefault="00A85C0A" w:rsidP="00ED445B">
    <w:pPr>
      <w:spacing w:after="0" w:line="240" w:lineRule="auto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B3B5B" w14:textId="77777777" w:rsidR="00FE1DC2" w:rsidRDefault="00FE1D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1632"/>
    <w:rsid w:val="0000229C"/>
    <w:rsid w:val="00025260"/>
    <w:rsid w:val="000270B3"/>
    <w:rsid w:val="000415AD"/>
    <w:rsid w:val="0005589D"/>
    <w:rsid w:val="00062027"/>
    <w:rsid w:val="000721D6"/>
    <w:rsid w:val="000A0D15"/>
    <w:rsid w:val="000A6F08"/>
    <w:rsid w:val="000B6940"/>
    <w:rsid w:val="000B7F3B"/>
    <w:rsid w:val="000C21D0"/>
    <w:rsid w:val="000E5972"/>
    <w:rsid w:val="000F209F"/>
    <w:rsid w:val="00115F36"/>
    <w:rsid w:val="00125CE4"/>
    <w:rsid w:val="001275FA"/>
    <w:rsid w:val="001350DF"/>
    <w:rsid w:val="001502CF"/>
    <w:rsid w:val="0015239F"/>
    <w:rsid w:val="0018236E"/>
    <w:rsid w:val="001848D0"/>
    <w:rsid w:val="001E371A"/>
    <w:rsid w:val="001E4135"/>
    <w:rsid w:val="002378FF"/>
    <w:rsid w:val="00243932"/>
    <w:rsid w:val="00264EC9"/>
    <w:rsid w:val="002A529C"/>
    <w:rsid w:val="002B03EE"/>
    <w:rsid w:val="002B6F66"/>
    <w:rsid w:val="002E1B9C"/>
    <w:rsid w:val="002F68CB"/>
    <w:rsid w:val="003123C3"/>
    <w:rsid w:val="003343CB"/>
    <w:rsid w:val="003350D4"/>
    <w:rsid w:val="0035066B"/>
    <w:rsid w:val="003709ED"/>
    <w:rsid w:val="003B526C"/>
    <w:rsid w:val="00400687"/>
    <w:rsid w:val="004250F0"/>
    <w:rsid w:val="00441611"/>
    <w:rsid w:val="00444279"/>
    <w:rsid w:val="004465B4"/>
    <w:rsid w:val="00476F4F"/>
    <w:rsid w:val="004A07CB"/>
    <w:rsid w:val="004C6AA9"/>
    <w:rsid w:val="004E6D06"/>
    <w:rsid w:val="0050648F"/>
    <w:rsid w:val="00560609"/>
    <w:rsid w:val="00592C18"/>
    <w:rsid w:val="005A0614"/>
    <w:rsid w:val="005A482E"/>
    <w:rsid w:val="005C562D"/>
    <w:rsid w:val="005C7A60"/>
    <w:rsid w:val="005D591C"/>
    <w:rsid w:val="005E00A3"/>
    <w:rsid w:val="006434CA"/>
    <w:rsid w:val="00676D8A"/>
    <w:rsid w:val="00685414"/>
    <w:rsid w:val="006903A8"/>
    <w:rsid w:val="00693447"/>
    <w:rsid w:val="00694AB5"/>
    <w:rsid w:val="006A7872"/>
    <w:rsid w:val="006B09A5"/>
    <w:rsid w:val="006C24E8"/>
    <w:rsid w:val="006E7368"/>
    <w:rsid w:val="0072689E"/>
    <w:rsid w:val="0073111E"/>
    <w:rsid w:val="00757902"/>
    <w:rsid w:val="00764B16"/>
    <w:rsid w:val="00775E57"/>
    <w:rsid w:val="007B09A8"/>
    <w:rsid w:val="007B2A83"/>
    <w:rsid w:val="007C36DE"/>
    <w:rsid w:val="007D220E"/>
    <w:rsid w:val="007D64AB"/>
    <w:rsid w:val="007F146A"/>
    <w:rsid w:val="00827301"/>
    <w:rsid w:val="008611CA"/>
    <w:rsid w:val="008D467C"/>
    <w:rsid w:val="008F23FC"/>
    <w:rsid w:val="008F6824"/>
    <w:rsid w:val="00960F04"/>
    <w:rsid w:val="00977607"/>
    <w:rsid w:val="009A5F2C"/>
    <w:rsid w:val="009C4FAD"/>
    <w:rsid w:val="009C62CB"/>
    <w:rsid w:val="009E2DB7"/>
    <w:rsid w:val="009E47DB"/>
    <w:rsid w:val="009F5D8B"/>
    <w:rsid w:val="009F77B3"/>
    <w:rsid w:val="00A25EB0"/>
    <w:rsid w:val="00A312B4"/>
    <w:rsid w:val="00A62356"/>
    <w:rsid w:val="00A7746A"/>
    <w:rsid w:val="00A808ED"/>
    <w:rsid w:val="00A85C0A"/>
    <w:rsid w:val="00A86EB2"/>
    <w:rsid w:val="00A95509"/>
    <w:rsid w:val="00AA34E4"/>
    <w:rsid w:val="00AA5147"/>
    <w:rsid w:val="00AC317F"/>
    <w:rsid w:val="00AD65CF"/>
    <w:rsid w:val="00B1263E"/>
    <w:rsid w:val="00B56DAC"/>
    <w:rsid w:val="00B654BD"/>
    <w:rsid w:val="00B75956"/>
    <w:rsid w:val="00B86A83"/>
    <w:rsid w:val="00B90D91"/>
    <w:rsid w:val="00BB2DF8"/>
    <w:rsid w:val="00BB3C72"/>
    <w:rsid w:val="00BC35B0"/>
    <w:rsid w:val="00BF3D13"/>
    <w:rsid w:val="00BF5440"/>
    <w:rsid w:val="00C23EF6"/>
    <w:rsid w:val="00C40C8C"/>
    <w:rsid w:val="00C73533"/>
    <w:rsid w:val="00C82CDE"/>
    <w:rsid w:val="00C87097"/>
    <w:rsid w:val="00D229B6"/>
    <w:rsid w:val="00D24FB1"/>
    <w:rsid w:val="00D34B4A"/>
    <w:rsid w:val="00D51F98"/>
    <w:rsid w:val="00D65E3F"/>
    <w:rsid w:val="00D6685B"/>
    <w:rsid w:val="00DB1940"/>
    <w:rsid w:val="00DB2B46"/>
    <w:rsid w:val="00DB487D"/>
    <w:rsid w:val="00DC166B"/>
    <w:rsid w:val="00DE0D31"/>
    <w:rsid w:val="00DF24D7"/>
    <w:rsid w:val="00E00A7E"/>
    <w:rsid w:val="00E3499F"/>
    <w:rsid w:val="00E662AF"/>
    <w:rsid w:val="00E714E0"/>
    <w:rsid w:val="00E734EB"/>
    <w:rsid w:val="00EC30AE"/>
    <w:rsid w:val="00ED445B"/>
    <w:rsid w:val="00ED5752"/>
    <w:rsid w:val="00FD120E"/>
    <w:rsid w:val="00FD2DE0"/>
    <w:rsid w:val="00FE1DC2"/>
    <w:rsid w:val="00FF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123C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123C3"/>
    <w:rPr>
      <w:rFonts w:ascii="Arial" w:eastAsia="Times New Roman" w:hAnsi="Arial" w:cs="Arial"/>
      <w:vanish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olomon Raja</cp:lastModifiedBy>
  <cp:revision>20</cp:revision>
  <cp:lastPrinted>2025-11-12T16:58:00Z</cp:lastPrinted>
  <dcterms:created xsi:type="dcterms:W3CDTF">2025-10-30T22:33:00Z</dcterms:created>
  <dcterms:modified xsi:type="dcterms:W3CDTF">2026-03-05T11:18:00Z</dcterms:modified>
</cp:coreProperties>
</file>